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79"/>
        <w:tblW w:w="136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276"/>
        <w:gridCol w:w="3269"/>
        <w:gridCol w:w="1409"/>
        <w:gridCol w:w="3543"/>
        <w:gridCol w:w="1134"/>
      </w:tblGrid>
      <w:tr w:rsidR="004617E0" w:rsidRPr="00CF1D30" w:rsidTr="004617E0">
        <w:trPr>
          <w:trHeight w:val="552"/>
        </w:trPr>
        <w:tc>
          <w:tcPr>
            <w:tcW w:w="13608" w:type="dxa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Supplement Table 1. Three shRNA sequence information for the CIB1 gene</w:t>
            </w:r>
          </w:p>
        </w:tc>
      </w:tr>
      <w:tr w:rsidR="004617E0" w:rsidRPr="00CF1D30" w:rsidTr="004617E0">
        <w:trPr>
          <w:trHeight w:val="552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5’</w:t>
            </w:r>
          </w:p>
        </w:tc>
        <w:tc>
          <w:tcPr>
            <w:tcW w:w="3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EM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Loop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E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17E0" w:rsidRPr="00CF1D30" w:rsidRDefault="004617E0" w:rsidP="009632AB">
            <w:pPr>
              <w:pStyle w:val="a4"/>
              <w:snapToGrid w:val="0"/>
              <w:spacing w:line="300" w:lineRule="exact"/>
              <w:jc w:val="center"/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/>
                <w:color w:val="auto"/>
                <w:kern w:val="10"/>
                <w:sz w:val="22"/>
                <w:szCs w:val="22"/>
              </w:rPr>
              <w:t>3’</w:t>
            </w:r>
          </w:p>
        </w:tc>
      </w:tr>
      <w:tr w:rsidR="004617E0" w:rsidRPr="000D6D79" w:rsidTr="004617E0">
        <w:trPr>
          <w:trHeight w:val="490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29-1)-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  <w:tcBorders>
              <w:top w:val="single" w:sz="12" w:space="0" w:color="auto"/>
            </w:tcBorders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AGACTTTGCCAGCTCCTTT</w:t>
            </w:r>
            <w:proofErr w:type="spellEnd"/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AGGAGCTGGCAAAGTCTG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4617E0" w:rsidRPr="000D6D79" w:rsidTr="004617E0">
        <w:trPr>
          <w:trHeight w:val="490"/>
        </w:trPr>
        <w:tc>
          <w:tcPr>
            <w:tcW w:w="2977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29-1)-b</w:t>
            </w:r>
          </w:p>
        </w:tc>
        <w:tc>
          <w:tcPr>
            <w:tcW w:w="1276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ttcaaaaa</w:t>
            </w:r>
            <w:proofErr w:type="spellEnd"/>
          </w:p>
        </w:tc>
        <w:tc>
          <w:tcPr>
            <w:tcW w:w="326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AGACTTTGCCAGCTCCTTT</w:t>
            </w:r>
            <w:proofErr w:type="spellEnd"/>
          </w:p>
        </w:tc>
        <w:tc>
          <w:tcPr>
            <w:tcW w:w="140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AGGAGCTGGCAAAGTCTGG</w:t>
            </w:r>
          </w:p>
        </w:tc>
        <w:tc>
          <w:tcPr>
            <w:tcW w:w="1134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  <w:tr w:rsidR="004617E0" w:rsidRPr="000D6D79" w:rsidTr="004617E0">
        <w:trPr>
          <w:trHeight w:val="490"/>
        </w:trPr>
        <w:tc>
          <w:tcPr>
            <w:tcW w:w="2977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31-1)-a</w:t>
            </w:r>
          </w:p>
        </w:tc>
        <w:tc>
          <w:tcPr>
            <w:tcW w:w="1276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AGACATCAAGTCCCATTAT</w:t>
            </w:r>
            <w:proofErr w:type="spellEnd"/>
          </w:p>
        </w:tc>
        <w:tc>
          <w:tcPr>
            <w:tcW w:w="140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TAATGGGACTTGATGTCTGG</w:t>
            </w:r>
          </w:p>
        </w:tc>
        <w:tc>
          <w:tcPr>
            <w:tcW w:w="1134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4617E0" w:rsidRPr="000D6D79" w:rsidTr="004617E0">
        <w:trPr>
          <w:trHeight w:val="490"/>
        </w:trPr>
        <w:tc>
          <w:tcPr>
            <w:tcW w:w="2977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31-1)-b</w:t>
            </w:r>
          </w:p>
        </w:tc>
        <w:tc>
          <w:tcPr>
            <w:tcW w:w="1276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ttcaaaaa</w:t>
            </w:r>
            <w:proofErr w:type="spellEnd"/>
          </w:p>
        </w:tc>
        <w:tc>
          <w:tcPr>
            <w:tcW w:w="326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AGACATCAAGTCCCATTAT</w:t>
            </w:r>
            <w:proofErr w:type="spellEnd"/>
          </w:p>
        </w:tc>
        <w:tc>
          <w:tcPr>
            <w:tcW w:w="140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TAATGGGACTTGATGTCTGG</w:t>
            </w:r>
          </w:p>
        </w:tc>
        <w:tc>
          <w:tcPr>
            <w:tcW w:w="1134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  <w:tr w:rsidR="004617E0" w:rsidRPr="000D6D79" w:rsidTr="004617E0">
        <w:trPr>
          <w:trHeight w:val="490"/>
        </w:trPr>
        <w:tc>
          <w:tcPr>
            <w:tcW w:w="2977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32-1)-a</w:t>
            </w:r>
          </w:p>
        </w:tc>
        <w:tc>
          <w:tcPr>
            <w:tcW w:w="1276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aGCCTTAGCTTTGAGGACTT</w:t>
            </w:r>
            <w:proofErr w:type="spellEnd"/>
          </w:p>
        </w:tc>
        <w:tc>
          <w:tcPr>
            <w:tcW w:w="140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GTCCTCAAAGCTAAGGCTG</w:t>
            </w:r>
          </w:p>
        </w:tc>
        <w:tc>
          <w:tcPr>
            <w:tcW w:w="1134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4617E0" w:rsidRPr="000D6D79" w:rsidTr="000D6D79">
        <w:trPr>
          <w:trHeight w:val="490"/>
        </w:trPr>
        <w:tc>
          <w:tcPr>
            <w:tcW w:w="2977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I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5732-1)-b</w:t>
            </w:r>
          </w:p>
        </w:tc>
        <w:tc>
          <w:tcPr>
            <w:tcW w:w="1276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ttcaaaaa</w:t>
            </w:r>
            <w:proofErr w:type="spellEnd"/>
          </w:p>
        </w:tc>
        <w:tc>
          <w:tcPr>
            <w:tcW w:w="326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aGCCTTAGCTTTGAGGACTT</w:t>
            </w:r>
            <w:proofErr w:type="spellEnd"/>
          </w:p>
        </w:tc>
        <w:tc>
          <w:tcPr>
            <w:tcW w:w="1409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  <w:vAlign w:val="center"/>
          </w:tcPr>
          <w:p w:rsidR="004617E0" w:rsidRPr="00CF1D30" w:rsidRDefault="004617E0" w:rsidP="009632AB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CF1D30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GTCCTCAAAGCTAAGGCTG</w:t>
            </w:r>
          </w:p>
        </w:tc>
        <w:tc>
          <w:tcPr>
            <w:tcW w:w="1134" w:type="dxa"/>
            <w:vAlign w:val="center"/>
          </w:tcPr>
          <w:p w:rsidR="004617E0" w:rsidRPr="000D6D79" w:rsidRDefault="004617E0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  <w:tr w:rsidR="000D6D79" w:rsidRPr="000D6D79" w:rsidTr="00BE4B0C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2417-1)-a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aAGAGGAAGAAGCGAGACAT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TGTCTCGCTTCTTCCTCTTC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0D6D79" w:rsidRPr="000D6D79" w:rsidTr="00BE4B0C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2417-1)-b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ATCCAAAAA</w:t>
            </w:r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aAGAGGAAGAAGCGAGACAT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TGTCTCGCTTCTTCCTCTTC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  <w:tr w:rsidR="000D6D79" w:rsidRPr="000D6D79" w:rsidTr="004C173A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</w:t>
            </w:r>
            <w:proofErr w:type="gram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RNAi(</w:t>
            </w:r>
            <w:proofErr w:type="gramEnd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32418-1)-a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gCGAAGAAGAAGCGCTGGAA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CCAGCGCTTCTTCTTCGCG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0D6D79" w:rsidRPr="000D6D79" w:rsidTr="004C173A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RNAi(32418-1)-b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ATCCAAAAA</w:t>
            </w:r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gCGAAGAAGAAGCGCTGGAA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CCAGCGCTTCTTCTTCGCG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  <w:tr w:rsidR="000D6D79" w:rsidRPr="000D6D79" w:rsidTr="004C173A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RNAi(32419-1)-a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cgg</w:t>
            </w:r>
            <w:proofErr w:type="spellEnd"/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cAGTCTGTGAAGGCGCACTT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GTGCGCCTTCACAGACTGC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TTTTTg</w:t>
            </w:r>
            <w:proofErr w:type="spellEnd"/>
          </w:p>
        </w:tc>
      </w:tr>
      <w:tr w:rsidR="000D6D79" w:rsidRPr="000D6D79" w:rsidTr="004C173A">
        <w:trPr>
          <w:trHeight w:val="490"/>
        </w:trPr>
        <w:tc>
          <w:tcPr>
            <w:tcW w:w="2977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STUB1-RNAi(32419-1)-b</w:t>
            </w:r>
          </w:p>
        </w:tc>
        <w:tc>
          <w:tcPr>
            <w:tcW w:w="1276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ATCCAAAAA</w:t>
            </w:r>
          </w:p>
        </w:tc>
        <w:tc>
          <w:tcPr>
            <w:tcW w:w="326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proofErr w:type="spellStart"/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gcAGTCTGTGAAGGCGCACTT</w:t>
            </w:r>
            <w:proofErr w:type="spellEnd"/>
          </w:p>
        </w:tc>
        <w:tc>
          <w:tcPr>
            <w:tcW w:w="1409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CTCGAG</w:t>
            </w:r>
          </w:p>
        </w:tc>
        <w:tc>
          <w:tcPr>
            <w:tcW w:w="3543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  <w:r w:rsidRPr="000D6D79">
              <w:rPr>
                <w:rFonts w:ascii="Times" w:eastAsia="楷体_GB2312" w:hAnsi="Times" w:cs="Times New Roman"/>
                <w:kern w:val="10"/>
                <w:sz w:val="22"/>
                <w:szCs w:val="22"/>
              </w:rPr>
              <w:t>AAGTGCGCCTTCACAGACTGC</w:t>
            </w:r>
          </w:p>
        </w:tc>
        <w:tc>
          <w:tcPr>
            <w:tcW w:w="1134" w:type="dxa"/>
          </w:tcPr>
          <w:p w:rsidR="000D6D79" w:rsidRPr="000D6D79" w:rsidRDefault="000D6D79" w:rsidP="000D6D79">
            <w:pPr>
              <w:spacing w:line="300" w:lineRule="exact"/>
              <w:jc w:val="center"/>
              <w:rPr>
                <w:rFonts w:ascii="Times" w:eastAsia="楷体_GB2312" w:hAnsi="Times" w:cs="Times New Roman"/>
                <w:kern w:val="10"/>
                <w:sz w:val="22"/>
                <w:szCs w:val="22"/>
              </w:rPr>
            </w:pPr>
          </w:p>
        </w:tc>
      </w:tr>
    </w:tbl>
    <w:p w:rsidR="00DD69F9" w:rsidRPr="000D6D79" w:rsidRDefault="00DD69F9" w:rsidP="000D6D79">
      <w:pPr>
        <w:spacing w:line="300" w:lineRule="exact"/>
        <w:jc w:val="center"/>
        <w:rPr>
          <w:rFonts w:ascii="Times" w:eastAsia="楷体_GB2312" w:hAnsi="Times" w:cs="Times New Roman"/>
          <w:kern w:val="10"/>
          <w:sz w:val="22"/>
          <w:szCs w:val="22"/>
        </w:rPr>
      </w:pPr>
    </w:p>
    <w:sectPr w:rsidR="00DD69F9" w:rsidRPr="000D6D79" w:rsidSect="004617E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楷体_GB2312">
    <w:altName w:val="楷体"/>
    <w:panose1 w:val="020B0604020202020204"/>
    <w:charset w:val="86"/>
    <w:family w:val="roman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E0"/>
    <w:rsid w:val="00022954"/>
    <w:rsid w:val="000726EA"/>
    <w:rsid w:val="00075A59"/>
    <w:rsid w:val="000A6F75"/>
    <w:rsid w:val="000D6D79"/>
    <w:rsid w:val="00117B37"/>
    <w:rsid w:val="0012410D"/>
    <w:rsid w:val="001264E3"/>
    <w:rsid w:val="001356D9"/>
    <w:rsid w:val="00163127"/>
    <w:rsid w:val="00207EDC"/>
    <w:rsid w:val="002E0EBE"/>
    <w:rsid w:val="003A6D62"/>
    <w:rsid w:val="003C22B5"/>
    <w:rsid w:val="003F657C"/>
    <w:rsid w:val="004617E0"/>
    <w:rsid w:val="004C52E3"/>
    <w:rsid w:val="005221AC"/>
    <w:rsid w:val="005548CA"/>
    <w:rsid w:val="00557C22"/>
    <w:rsid w:val="006016D8"/>
    <w:rsid w:val="006926F0"/>
    <w:rsid w:val="006E2B8C"/>
    <w:rsid w:val="00702ECC"/>
    <w:rsid w:val="00706E3F"/>
    <w:rsid w:val="00720AE3"/>
    <w:rsid w:val="00772312"/>
    <w:rsid w:val="00781C30"/>
    <w:rsid w:val="0079562C"/>
    <w:rsid w:val="00804DC9"/>
    <w:rsid w:val="00856BBA"/>
    <w:rsid w:val="008C11BB"/>
    <w:rsid w:val="008F7C36"/>
    <w:rsid w:val="00953330"/>
    <w:rsid w:val="009B4AA1"/>
    <w:rsid w:val="00A37D2B"/>
    <w:rsid w:val="00A84C1F"/>
    <w:rsid w:val="00AD39BF"/>
    <w:rsid w:val="00B10DF6"/>
    <w:rsid w:val="00C136A4"/>
    <w:rsid w:val="00C3400E"/>
    <w:rsid w:val="00CE17E9"/>
    <w:rsid w:val="00D6693F"/>
    <w:rsid w:val="00DD69F9"/>
    <w:rsid w:val="00E90171"/>
    <w:rsid w:val="00EC64BB"/>
    <w:rsid w:val="00EF1C4F"/>
    <w:rsid w:val="00F027EF"/>
    <w:rsid w:val="00F763A2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387F"/>
  <w15:chartTrackingRefBased/>
  <w15:docId w15:val="{17191635-FFA7-A349-8954-DA6B89F9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link w:val="a4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paragraph" w:styleId="a4">
    <w:name w:val="Plain Text"/>
    <w:basedOn w:val="a"/>
    <w:link w:val="a3"/>
    <w:rsid w:val="004617E0"/>
    <w:rPr>
      <w:rFonts w:ascii="宋体" w:eastAsia="宋体" w:hAnsi="Courier New" w:cs="Times New Roman"/>
      <w:color w:val="000000"/>
      <w:kern w:val="0"/>
      <w:sz w:val="20"/>
      <w:szCs w:val="20"/>
    </w:rPr>
  </w:style>
  <w:style w:type="character" w:customStyle="1" w:styleId="1">
    <w:name w:val="纯文本 字符1"/>
    <w:basedOn w:val="a0"/>
    <w:uiPriority w:val="99"/>
    <w:semiHidden/>
    <w:rsid w:val="004617E0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2</cp:revision>
  <dcterms:created xsi:type="dcterms:W3CDTF">2019-09-15T17:58:00Z</dcterms:created>
  <dcterms:modified xsi:type="dcterms:W3CDTF">2020-08-06T03:22:00Z</dcterms:modified>
</cp:coreProperties>
</file>